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E6737" w14:textId="16C8FCAF" w:rsidR="00062DAA" w:rsidRPr="00666807" w:rsidRDefault="00062DA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932639"/>
      <w:r w:rsidRPr="006668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97430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136BC3" w:rsidRPr="0066680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909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6BC3" w:rsidRPr="00666807">
        <w:rPr>
          <w:rFonts w:ascii="Times New Roman" w:hAnsi="Times New Roman" w:cs="Times New Roman"/>
          <w:b/>
          <w:bCs/>
          <w:sz w:val="24"/>
          <w:szCs w:val="24"/>
        </w:rPr>
        <w:t xml:space="preserve"> List of genotypes, </w:t>
      </w:r>
      <w:r w:rsidR="0039743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36BC3" w:rsidRPr="00666807">
        <w:rPr>
          <w:rFonts w:ascii="Times New Roman" w:hAnsi="Times New Roman" w:cs="Times New Roman"/>
          <w:b/>
          <w:bCs/>
          <w:sz w:val="24"/>
          <w:szCs w:val="24"/>
        </w:rPr>
        <w:t xml:space="preserve">proportion of </w:t>
      </w:r>
      <w:r w:rsidR="00666807" w:rsidRPr="00666807">
        <w:rPr>
          <w:rFonts w:ascii="Times New Roman" w:hAnsi="Times New Roman" w:cs="Times New Roman"/>
          <w:b/>
          <w:bCs/>
          <w:sz w:val="24"/>
          <w:szCs w:val="24"/>
        </w:rPr>
        <w:t>grouping</w:t>
      </w:r>
      <w:r w:rsidR="00C9099F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666807" w:rsidRPr="00666807">
        <w:rPr>
          <w:rFonts w:ascii="Times New Roman" w:hAnsi="Times New Roman" w:cs="Times New Roman"/>
          <w:b/>
          <w:bCs/>
          <w:sz w:val="24"/>
          <w:szCs w:val="24"/>
        </w:rPr>
        <w:t>based</w:t>
      </w:r>
      <w:r w:rsidR="00136BC3" w:rsidRPr="006668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6807" w:rsidRPr="00666807">
        <w:rPr>
          <w:rFonts w:ascii="Times New Roman" w:hAnsi="Times New Roman" w:cs="Times New Roman"/>
          <w:b/>
          <w:bCs/>
          <w:sz w:val="24"/>
          <w:szCs w:val="24"/>
        </w:rPr>
        <w:t xml:space="preserve">STRUCTURE </w:t>
      </w:r>
      <w:r w:rsidR="00666807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666807" w:rsidRPr="00666807">
        <w:rPr>
          <w:rFonts w:ascii="Times New Roman" w:hAnsi="Times New Roman" w:cs="Times New Roman"/>
          <w:b/>
          <w:bCs/>
          <w:sz w:val="24"/>
          <w:szCs w:val="24"/>
        </w:rPr>
        <w:t xml:space="preserve">and geographical origin </w:t>
      </w:r>
    </w:p>
    <w:tbl>
      <w:tblPr>
        <w:tblStyle w:val="ListTable6Colorful"/>
        <w:tblW w:w="10894" w:type="dxa"/>
        <w:tblInd w:w="-810" w:type="dxa"/>
        <w:tblLook w:val="04A0" w:firstRow="1" w:lastRow="0" w:firstColumn="1" w:lastColumn="0" w:noHBand="0" w:noVBand="1"/>
      </w:tblPr>
      <w:tblGrid>
        <w:gridCol w:w="1201"/>
        <w:gridCol w:w="911"/>
        <w:gridCol w:w="948"/>
        <w:gridCol w:w="948"/>
        <w:gridCol w:w="1039"/>
        <w:gridCol w:w="893"/>
        <w:gridCol w:w="990"/>
        <w:gridCol w:w="932"/>
        <w:gridCol w:w="1022"/>
        <w:gridCol w:w="1050"/>
        <w:gridCol w:w="1372"/>
      </w:tblGrid>
      <w:tr w:rsidR="00136BC3" w:rsidRPr="00136BC3" w14:paraId="06A37AED" w14:textId="77777777" w:rsidTr="00136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bookmarkEnd w:id="0"/>
          <w:p w14:paraId="75525B0F" w14:textId="77777777" w:rsidR="00136BC3" w:rsidRPr="00136BC3" w:rsidRDefault="00136BC3" w:rsidP="00062D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85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7C4E33" w14:textId="77777777" w:rsidR="00136BC3" w:rsidRPr="00136BC3" w:rsidRDefault="00136BC3" w:rsidP="0006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K = 2</w:t>
            </w:r>
          </w:p>
        </w:tc>
        <w:tc>
          <w:tcPr>
            <w:tcW w:w="2880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D0EF32" w14:textId="77777777" w:rsidR="00136BC3" w:rsidRPr="00136BC3" w:rsidRDefault="00136BC3" w:rsidP="0006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K = 3</w:t>
            </w:r>
          </w:p>
        </w:tc>
        <w:tc>
          <w:tcPr>
            <w:tcW w:w="3994" w:type="dxa"/>
            <w:gridSpan w:val="4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74FD99" w14:textId="77777777" w:rsidR="00136BC3" w:rsidRPr="00136BC3" w:rsidRDefault="00136BC3" w:rsidP="0006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K = 4</w:t>
            </w:r>
          </w:p>
        </w:tc>
        <w:tc>
          <w:tcPr>
            <w:tcW w:w="96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31A569" w14:textId="59CC1D09" w:rsidR="00136BC3" w:rsidRPr="00136BC3" w:rsidRDefault="00A24659" w:rsidP="0006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al origin</w:t>
            </w:r>
          </w:p>
        </w:tc>
      </w:tr>
      <w:tr w:rsidR="00136BC3" w:rsidRPr="00136BC3" w14:paraId="065E18B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8AF780A" w14:textId="77777777" w:rsidR="00136BC3" w:rsidRPr="00136BC3" w:rsidRDefault="00136BC3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FC57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4DE1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I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7407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I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E85D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II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1DFD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4376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376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I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452F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I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EDB5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 IV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B21D7" w14:textId="77777777" w:rsidR="00136BC3" w:rsidRPr="00136BC3" w:rsidRDefault="00136BC3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2DAA" w:rsidRPr="00136BC3" w14:paraId="0534D5B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E5DAC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0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B8A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0B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3E3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7CE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B1F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E54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0C5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26A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54E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79D92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921E8BA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6F781B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037C76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E8D12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AC4A7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B2734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0FD4AC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2A81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9C6F51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B5D36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A7B813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18E54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5B0F16C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4EA307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75219A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AFD08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ADF73E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6D585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2E357D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AD1F6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9AA5E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DAA56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08DD4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1EAE3C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575095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CE9A81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0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E30F8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3D7109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CA488A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1B956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3EB04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FDB8A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A1101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F247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B28AB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811E51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BFE6042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5F3B7A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DA51B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7DF2E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DDD94A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9D0F8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C68A83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0A5CC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9763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D845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F8EF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129582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71F761A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8BFC17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6E6F1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AA986C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A5231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E40012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79CA5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53CE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18C60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729B6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C02DD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AC254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145CAAF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D02A4B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97569D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86AAF9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DEA35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2E4E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A93C4C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1005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A7526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F117E8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30FA7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05316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0D73B18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D7D7C3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1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13C96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C22A32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D9D91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6B5ED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2148A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EBEDA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A08FD1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E2BB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4748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BCB4E0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C6108D2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A6EF5D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2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DB0D5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9C2F6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DD275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DF1AFF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F8B77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A2A85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22061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4FDE5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511AED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6D0B8E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0AB4E2E1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19C500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2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4B62FF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5B35B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290B5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A502A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464097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CC767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AE8C73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F2E32C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5E30C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81A571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4AA14D5F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8708AC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2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088171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FEA5BF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D6FC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AB52C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D936DE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EB965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F2C77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DB0D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AF342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70420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1EBCEE9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9221F0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2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D0C91C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6424BE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8669C0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37BD05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F39A3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70850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AAB3A5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EA510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328A0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E6E3C5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56A2F37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11A9BD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3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4D906F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ECB0E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4B8E3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9AECC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A7B701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888A6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32A66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258E9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DCD96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8E140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CCD11A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462C21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3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BBBFBF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5BDFAE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44EAD3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958974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B19A9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84C4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7F223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51BE0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0F4D99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4CE3D5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CAD1F46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22B4B7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3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1FB3B1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E16F54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1CBFA9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5A026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D1AC0B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603F7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7086F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F5679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9349B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7EFC97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A9C522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89581E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3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A5E4C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9462F9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9C550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77991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33982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4836C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6A980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58458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E7009D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37113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D7B086F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A08A6F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4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F9404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D2467C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8AEBB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6868C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A87FC3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E4DCF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FD048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A2CBD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72BE1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F2462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FE4BDB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3FF6D3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4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0E414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EB40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1AE8F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67C6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3C279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C6C31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37F66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F53A4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C922E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4D272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F58503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54F038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4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480B8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DEFACB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EC28EF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F2EB5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3BA4E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1F72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0E366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E8424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42DEA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639BAF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2CBF5E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A09CD9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6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2190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3B7D6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EA8DE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6F66D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FCA5F1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ADD1F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45BB80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AFEE9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5FD41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59598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E86DCA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5A51CF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6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553A9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B4E32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07A5F0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9B602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0C3F01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DE5FD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910CCB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8A9F7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144BE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B1D009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0108ED7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6CC0EB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6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D5E76A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BFAA02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8DF274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3F2953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C53A20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7B6C6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F9F23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CF446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7F5A3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B4B82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BE677A9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E8B6E8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6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1D4CD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D1A118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C1F22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83829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D350EC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85C0A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3D0C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E1D322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19D71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5C52EF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1DB1140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3896A4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6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BE33F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0DCDB0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CB9A4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4E942A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3AE930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4B3A4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077B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102EB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DC6AD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FA7040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F73B2AB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D5B178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7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AA289F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89355C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74E314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DC5019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DA589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8674A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36CB1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192A2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E74333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DD1B78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11BF32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49A2F8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7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1D122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4D1A3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0F25E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D25335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730275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62030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1C10B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BB2F2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0CB4B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7EEB7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09B2BF5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84CA8A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7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EE645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8BF90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FDD6DD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CCAB0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6E067E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FFA66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9F4C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45D1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A8B3AD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5C1588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1818B0D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962A07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7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7B3538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98D29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D2BAB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9513D7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CAEFEC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70F3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30F23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C9B7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980D1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3AE96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7D327FB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64415B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012A5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0C28C9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99860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6B6B0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9AA6E0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4C31E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2239B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0CE51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BC90D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0E90B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2AC07D5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AB19E0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609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0938B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D1456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65F7A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FD69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B3828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A2F2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4664D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9790C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9AFC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D9DB5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5D7E7D1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5941E5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0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5C8C8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F87F53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DD7984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F985F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95AB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EE90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42997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AD7FC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0BAF4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5073F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2955C40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89290F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0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CFF5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A0AEC7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01DB84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33D7C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E9F8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FDDF3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A6987D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8D1FC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097CA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00A8B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20EB7A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A4E467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0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F127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97AD58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5E86B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D63F3A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8806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7696A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77DC44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E0BD2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EC457D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6A4CB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079994A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9A7E54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0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91367F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888A87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DB4352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68C58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F6FBA1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4204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A34E4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FFD46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B84A45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A0D85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4ECEEA4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9E8599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1C1623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E20E4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54AB7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E69A1D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7275E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2296C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0FF4B6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FC729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BC5630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74B84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55EA4D1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2FEF8F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A10A2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0F0A2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F0461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2D244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CD487B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6730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1BC812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B4A40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80521A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E8B46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3206B01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AE5E35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04FF69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6B40B9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42CBEA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9BB6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7A7148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CBB1F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4776E0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C4006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4FE90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AC60B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E5B368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59DF58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1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7E175C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F70AB3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066095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5823C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5CD26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00215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40CE14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2C0BC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CBE19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99A4F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6814CF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C48CBB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GY1901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BBF5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8B8086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26EBE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33BA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85CCC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0F10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E65C1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67DB1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4DABA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BEB70C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7E0A95FF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97227B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6BB50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E0BF9C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79F7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E28EE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3452AB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8421B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0F54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29DAF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C10F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80DF7D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4A735112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72964C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1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A0CEE6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D22CED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65FDC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C47AF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6ADB21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94FE5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EDF0A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35EE1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FCB84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35A121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45FB74C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4F9F07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1902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38ABF4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CD9BE0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5C9A5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39AD0F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4FF5F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9AE05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9D2F8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34A07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FDA47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9B46E5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4E0A8151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ABB582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032691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F5D69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A3747A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C402B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A82F4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2A444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8A4C4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9E377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C3602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4C4BF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2277BAA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40FEAA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AAB80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D63B65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5563B5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2F1A0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06327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CAFAB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00FF2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48FEE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6833F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9F811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31C947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FBFE05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0ED45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6F583F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3D4A3E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A184F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77486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1929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01E91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58450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5D6C1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09B2C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EA99A8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A78BC6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4E16C9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1039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8CB9C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BF191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31C05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AC028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E8B3E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498E3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E2894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B9882A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EE84609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B99529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402D50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B279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8E56FE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03737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072A2E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E07AF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DA4A0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56780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48B3F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2DB0E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EE66AC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FD3C95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E01B6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87D72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0557E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D0DFB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A2304A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7796E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E5C49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B2803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ED5E6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4C5F0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6A2229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89C43F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DE8407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1FEA22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09F621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D8422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33BB9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AF664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F4230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F1F22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FE3BE2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038F6C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477A46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515B42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CADFA8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7151F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61E4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99C4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703FFC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77ED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DF258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AFD1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F31F0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FB65A8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062DAA" w:rsidRPr="00136BC3" w14:paraId="61C3F42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CEA594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571026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B7596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91168D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EEFEC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B104D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1473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A72C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58D8F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87FC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F66D18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41F0A3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57B66F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2A254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DE46E2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F61CC5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E8219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5D290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FB812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95A06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38AD2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C584B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5DD0C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52BC15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5D84C2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3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5EE626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541513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5D5C8B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8188C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69A0B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46BB6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49070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36ECA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21AC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EADCF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391CD0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AA485F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4B31A8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60DC52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951124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638098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ED2A66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45E0B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CB4BB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236C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8F491F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8FFAB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E04863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B72F57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43E7B2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C06E96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035A9C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C007F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FDAD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E3AC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69045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D895F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3FCD63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B363B2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783D32A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E9D008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2A4F7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A37CEA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FF42D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B3329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A82BC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A3A31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3B3B6A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7287E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D43F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99920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ACB028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748A3B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8BD52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114E7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CFAE2F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E149F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DF395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A853E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A81B8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345E5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A135D5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F0752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5DF53B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92CD91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90742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8C6179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84315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465612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4D9FE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FCA00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295476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E0055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38CD4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287A0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82B8D12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39A504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07206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73742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63CAAE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744CF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BA31D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1609B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7EEBA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230E0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5DF05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DC440E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D43AA7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9CFF06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45E1C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F2702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C51CC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EDAFE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81C77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E3A4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9EC76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53AB4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DFAB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CBB09F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5947FD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7F0585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7B21F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0D3828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D4482C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5952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B9F70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47A72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E57A6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95DA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6F796F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67F0F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567372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CF9067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4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7AC9C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99B54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0C16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CC4D7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9C5A70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A6741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2C1670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9995D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F1611F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BC787D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3DE443ED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3BB30D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4DED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A4789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FB40CA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5658E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9D87E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72CD8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42B6F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372DBA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627EE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AB0B7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6992C4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90EB7A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4A7A83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EECB18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9634B5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4DB3D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CF97F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AF3BC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F948C8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E08F2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DFCEA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07216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371BE3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D43B08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8D7E8A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E04748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BF74B8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19C79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D0A0F1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F1EA8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CBE281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614A9F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1C81CC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04C7C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F5E6ADA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D9B2D6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29B81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870A0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3980AE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E621E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AF250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2C91C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E057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8ABBA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D4D8E7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5F702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BAD34A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435E93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40A9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B017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880B61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CD5D73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2AD0F9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3B4AA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ABB0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A89C8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8AAF2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6E548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99ADA3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EC8D4D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98FE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D6C98B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A2B697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E7AC56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F447A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6DAAD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3F8D1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1376E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C6535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770F83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2B8552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4B1A68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4F48C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A73D0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4DC12D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CCE81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4F11E4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23C57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5C26B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45762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D2507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65DC10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862911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4A7EFC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A625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5F19F2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173DDD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120A7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28927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88604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E398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F6341D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DE1976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7AB44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163C97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864C08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C3BA69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7369C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1AE505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74DBB6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C1C34E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26D98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753A0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3F50B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077AC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FE147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8F093ED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C3572F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5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891E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6B2A6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647149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EE279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E71CF4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29C78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0D9A10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03488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0366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82D9F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381BFD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067B19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5155E3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CCA58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8F6BFF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D2F999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623D91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4B6F9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105BF5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8A364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50710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0CAE2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C49834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3A9ABB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F2D7B0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ED666F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38988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041210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D9BFDA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5EC4C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B03A0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AFAED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7D2FE5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751F95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774E33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B3D0C4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00D24C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3490BD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56E76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F8472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3CE101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4B037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FCFC06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15B5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ED07E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547E0F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E01813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A3C64D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F502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765B29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811F4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9A9BA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51FE8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9D748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8D2F6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601E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D76EC9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5FA31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FA4709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AC6706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9D3B27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972EB0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8AF5D4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9A890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8753F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AC173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02C0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9C87E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15E01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4296E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4985BEF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27F312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48EC5F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44E8D1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87BA2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FDE5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8567BD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D964E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701F46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09C32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E90575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73192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7BC22C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40BC23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22631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E4CFCE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A8E630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7A478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17F3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2D7E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DB10DD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6C939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664E3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D439D9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31EF52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790251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6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EC68B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B79B0C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680D2D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261DD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C5455E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6FE4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ADE41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13FC3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C02DF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B1127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3C96E6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5AF349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81DF9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A6AC5E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D36C4B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25C1A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882F2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9AC90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1F5A2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D161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388283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7B8C7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501E09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19D3AD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GY2007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E7004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4028A2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07A976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101AF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6E87FC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7AD8A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3D62C9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79D0A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47A10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F8EF51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44A3EB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412364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9B852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F3D02E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A4D2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35D52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43E5AD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2F9A4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83E588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D6A3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749A1B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CE8828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961933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F55110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7B20D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7A8D10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66932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27910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CF2FE2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0BE9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18A89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0998A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3318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440AD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B64158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F5A1B4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D501E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CB7D59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38AAC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A14C46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9BEEA7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35FBF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114FE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3280D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84CB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7E392C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88AE7C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99A3C3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0442C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78376E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9748F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BA7AF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80BDF2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7D707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950DBD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0E0F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C842FF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30C890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3750F97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3EA57E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3AB22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D234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42542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A254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E7E427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C7E83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23F61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A4E37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B62F0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371C9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26E7801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880346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968621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88B99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C43D10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B611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3D1969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8A9F7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314105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C496D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DC05B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D4BD4A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7DD7FAB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2FE9A1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C69B1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DC4C8F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15EA9A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A085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42995C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4E93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5298C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BACE1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807DF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6CC56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40740B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777A40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7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3DB8EE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90549B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AEAEF7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1F1826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233DB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029E9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78A2DC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0A932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BC9FB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488AF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D04417B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54AFF1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92978F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713552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B6B1C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CFF0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640748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C26DF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01E5F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E0F06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7382F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7559D7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AC7BBD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750E44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51398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819A8F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B7313C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CA4DD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1868C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794F7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3E9B37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978B9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D3F1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E9A76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41B51F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B7DDB0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4897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9D6A83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AFFC9B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EAC18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104E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9ED19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9DB8E0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E5A71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34929A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CFB9E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652208D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7237CE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77B17B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84975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532C3D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9099F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70CBF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4E888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D8277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6ECF3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B0FE8F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6914DD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0FDBF67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7B798E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712A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56E1D9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C72AD0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64F11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80AE8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B4685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133EF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62C15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CA061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D0FF38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649476D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48AF51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E9669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11BCF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D8C4C1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A4F025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418A49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6FBD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9C8A67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A7ED7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4CCE5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947B41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D13641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446172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F25AF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990AC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D3E511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BA14C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FBB26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CC558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EF9C16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7E8B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7B5C9B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08B4F8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30B5C8F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BF4741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C16821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68A01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75829D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C4910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12210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8900E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F35F3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99035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22278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542B3B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B392EC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5EAC9E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5017E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AB1DE4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A9DA3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25F45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1C28B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51DBC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69341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00252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9F32D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6E803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567CED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BC41A4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8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30E00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10066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CD343F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E30F5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4CFF6F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4309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E07D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40234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95ADC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37E56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FA4362F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A762F9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0DBEB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15AC8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D8208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64908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09F27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A8CF5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2761A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DAE35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4F80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00B171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2B4E8C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9BF913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3323F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F819B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9FF70E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9B053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123EAC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F24E9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BE24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9AFCF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E7BFB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B382F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2AD3CA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152A4A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A82B73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BC779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04429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EAB1F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3B9A4B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F21BB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1D02C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600965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9344D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C5CF4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36FFE2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AFC50B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CB1875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1A144E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DC61C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B9EDF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FCF8F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E81AB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25673A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9F302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06E5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AF201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5BAAAB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A75330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332A6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EEE4DE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2EFE9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E8D93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FE2ED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CA8A5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82B4CB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2B834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579FA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954667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A1E25D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535264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09160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E9EEDE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1964D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3EC00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958EB2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41727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D0DD0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BD20C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A0339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E7D688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42EE156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19E0AC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70F9F0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D548E4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FE2551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E7286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705B11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687A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22209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497AE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FCCA4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E9083E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E0F31C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2B8EDC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87F7A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A3509F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FCB9D4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15D52C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43DA00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309FB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36CA07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543B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F7FB5C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6E430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C4D9C2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7F6446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DAB6B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4FA0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DBAD28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32B88C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82AAD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4E1F3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0FC75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5FFA8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1BBCC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26EC8C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C17BA8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86CC0E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09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3199B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E1D61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EE02D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365B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55D715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D2A25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7AA241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3678D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C5BF3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44AFC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68806DD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55AF1E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D00161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75C805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B574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4286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3B151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A59F7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E2D52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18BD0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B183FF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5A7D5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A29557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B7C416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E5BC3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072AC3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A4504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B8892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671E2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0DF99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52D0E0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807CF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46AF5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C1DC33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7F1F6D2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EC06DE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7450F2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F6456D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7653F7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418B2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783605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13739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34587F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7D3BE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7124C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9BCD4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3EAF177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3ABE9E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3A2B1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943D9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90CA09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7920D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EE82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15DA6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68E76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814A2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07ADA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9E1C4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DF1CDA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E2359D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D3A566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10E02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C74A10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53118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AD3CBB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3B38B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FBD3B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F705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91516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EBA3A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2FEBCF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06A676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D0E23C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7E594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342BE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83E88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F7B2BD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4E0A4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EC76E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99FEC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CF7B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B9E12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E31328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1A4A4A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44E633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E4194D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F8D89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9A382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C69109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AEB50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6348F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F34F3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A3324B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1510C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3376978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06D350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897ECF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769912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7F2301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2C325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794AF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2C87B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5F085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CFC6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AFEEE9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15269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E6B3D6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79F9E4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882F9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0974C6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75A4E3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E76EB5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330641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7DAD2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69DF8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B2319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26248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536C3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61A8B8F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31FF7A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0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C6BB9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BB921F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85819B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6DEF1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1EA20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F9906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26564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C9A45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B335D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253978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586C03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368CB0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642DDA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E3F573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F02C9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EF937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9F8EF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02651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EC518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00C11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FD9F9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E17D0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3DDDA06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D89318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33D2A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8729E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85E856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D3103E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C6FB14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F19E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75B8CC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3502D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2BBBE3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7C127B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C7D085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A5F26D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F630D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5FF709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8E463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4296AA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3ED4FF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22E6D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FFEB40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4D360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1D867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BBCB90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281E413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3B6A25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07EB3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7AFA1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7DA34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913635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7D64C7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3FEE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A063A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1BBF8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8F915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C83ECF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EEC601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BB9002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GY201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468BF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7543D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1B9AFA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B93A9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E5F00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36B64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FBAB4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E72C7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A2CC3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81502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3E41FA6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D2EA16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0F3BB6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169FC9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A0B3AD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DC37B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52F46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76C36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31F6F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DB56D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A9E4C8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EB4850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20DC9D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4303D5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AE69C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1DE1F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71E02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B0E67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88693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DC97B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B4F39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F2A75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0AEEF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7DED8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730224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605956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F42395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A9F523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D20FEA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D58F1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CDEC04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82CD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D22625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23D01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F2E19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C53287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2BA3B5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C9F272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1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0AEC41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BA558A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146142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7EC3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182DB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9F2BF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664B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473930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DC74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797640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671033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D82192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30C6DC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EDD098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0C3081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1911F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D448B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F66FA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26CF2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E5274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2116D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76824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AC6E9E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895F10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B4CB0C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257E5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16D434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BAA29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FBF2E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2CB4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5C6B0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83EE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57D1E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1BB3A1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C81838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C070DA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A4240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07D2C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82DDDC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2A2120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E9B791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81C85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F0838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F2D9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9DBF5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C3542F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63BD98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F9F1CE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25459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EEC03C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5ACE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9EB47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7D1B0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83D74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E6ADE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AAAB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08D772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218017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E8C2A3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11514D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0CC6A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D250CA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163ECB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7C78D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F3422C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26E3E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01732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AA6F8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C85BD9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C786D3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47E4E0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23D3AF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20C7A5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BE163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E667E0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FD30F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4CB24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5FFDF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A9F0B6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8649D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CC61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B316C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040257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C83313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002DA7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88349B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AFC67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5D02D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C43D75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A9E70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109BB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334AD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0CC234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715113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18B1EE9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7E903D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1462EB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C7C19B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F39AD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88BCD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BC26D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EF09F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95EDD9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767C9E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B9EA9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69F28E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C80A14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12D84A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2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468A0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F2A118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EF19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B4D26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F9780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7DF1D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B2B9E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9226F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EC872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08AA7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2C271A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DB6DE0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7195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F88F3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EBCEA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63E78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B5565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BD577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D040B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50D02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4E503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693FD3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90A1B5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88F9C3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869B84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AD09AF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D607F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FD645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3FEC8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55220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D06752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BC8B01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17775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4ACF9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1925271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3C8740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C1942E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028A7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BC53D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E99D3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640808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905E9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8997A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8ACDF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0D15D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0C868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BBA8FE1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571B1F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5C5F0D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5B4DE8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6C93E3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6418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1ED84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B20B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01C91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88B75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33378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E5174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B182DD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F2E6E1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3429A3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D23D1E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3775A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4A9B4D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D8AFA2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ABEC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9927E8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0C0A5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F629A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AA1C9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F94E81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9A4630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2780B6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259BAD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762B1A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477B0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147064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C8594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1625A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AF534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1BB6C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40735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58799B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E98388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BE920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F3F1D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E92089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360853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8E43CB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FA243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4CA68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9E552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3487A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4552D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A1F243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E2096E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4A40A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A063E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E253EC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E72C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B31A2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FFEB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0A595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12E0B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445C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A20ED0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86584D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7BE40D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8C9EAD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543348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E43645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6CCE5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B33F78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ABEAC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55AD45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911E2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3E33A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516392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4C7079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9A6442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3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A90BB4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D6C332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AF271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FDCBA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07BDA3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EF0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18E89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A026A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F78BD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BB9EC8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592C7B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27A264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1A90F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D38F9A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DCF2B6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C1DCD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41578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C7BD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DC9EA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3E6EF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3480C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3E2EB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2044ADF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B04C23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9CD40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B7E4AD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70AB69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0C4CA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FE63F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26680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70CE3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A33A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0018D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C53EBA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3428A95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9B93D0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267249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F36FA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1009E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57C1E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EB6612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B9216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43544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04AB7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32CA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85C0CE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B85308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ACB579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5ECE1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B969F7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C6F802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932FC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9DC60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C3E73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8A2AE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9CDEC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1B194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A4F62F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21EFF6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FA49C5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0F816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E3987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05DF85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0CB79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EACB4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84627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C15D1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1E407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9BAC4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2E2A71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3E46D5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A39D24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74524A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9ABA1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E28F8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A9E3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91FF5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FD32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8825E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2400D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4108B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F8B27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F4D26A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D431C63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2A4D8E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921248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78415F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4B1E9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E13E6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22D99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0170B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4DB23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BA8F2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133E6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843C94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DD14BA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14F53B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4AEFB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DC0D3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F3AB8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7075A7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256E1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FCC4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0FA2A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E00F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B5ECA1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FD88AB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B8DC57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DD5F2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F98AEB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F728D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A663E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2529DE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81A29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46EFE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6ED04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391FB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81925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9A5D7D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14E90C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4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151DB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213C1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50AEC9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23131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A0B9C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036EA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B86CB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2F418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7F0E55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9A9DD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B632E0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A54FB7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3FC0D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DD61CA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A15E1A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7E72E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209BF7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03D62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3B9BC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D382F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753687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DB5BF2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7E7FF84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6E9979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A69358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13836D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9BCC8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02911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84F9C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6FC3C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FB76E4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0DAB3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6D997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A5778B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AD7B06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A4233A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8C3AF0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1EB64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3446D2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31B7DE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BADF5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17E3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873FF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ADC85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EAF55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D3C921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33433A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F967EA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B86EC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3247F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DFED10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A4CEE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A369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1F12D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F23EBB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1601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34280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F013CA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4267EF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4AD7C1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E7E0E5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4F8075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A3EDDE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8D51CA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2B8EBD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3C614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66D009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BD88B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33224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B6995E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D438CF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3E2B9E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C03A96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872C1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3B2328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48971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9DA375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89A51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290900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F1F00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291F8B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FF3290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6B72F7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384951B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592CC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817FE2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7DDD9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6A9840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3BBD0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D00C0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6B9D1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75C50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14A9A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BD857F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B75D73D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CA4589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7E6B44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89FD0F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61FF87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8B75D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34DB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D1C2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2093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BA1E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2D2A1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B47193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2B739C1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2CF19E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5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21651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31249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547B1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E03AFF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83A6C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A1E24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C73A53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96623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34277A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F5FB51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535F68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A2F671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GY2016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792F69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0A9D6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E463CA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90EB1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D98B6B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A5613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8F6EA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95815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08FE4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2C1533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3CDF4B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23F914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B6254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5C089E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783C5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AF970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44164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AF9F0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7496B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C7267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1BE61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57F7E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CE94F9D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F31F93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B3323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EE61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22178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EC4DD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72D76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BE108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38E3A1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57F6D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A4CE6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8EFF6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AB4DA59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DA0063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1C219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5413FA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339A1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DAA8B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2B34A6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3A5D0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0EFED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53C4F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3B814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F41ACB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892A04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7298B3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CF3CC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C5BC9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84E359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6A2ED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393607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E8B35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534B89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9B5F1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9BB92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1B68DB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E22C85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C1BB46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E4FA3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45FA9F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08DD2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18C1E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D3EFF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A8EAC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44305C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41229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FD9EF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BC3AA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3456D3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76BDFB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0720E8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2A325F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7F4F41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B44CB0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92DBFF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2AE45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8798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E21E7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8B6B37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0F8A9D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4679FB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97BE26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AA245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A413F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42925E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A1166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3E5E37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54D30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2FA7B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4266A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691DF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AE5109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2831CB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667C47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6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5E9DD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7DFAB2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AB514B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E8706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32CAA3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8A931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39990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B123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BDCD4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7974CF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1FBE41F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AF25C1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EC3F20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E2943F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02269B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3EC11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83466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30057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94E038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EA9B2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4EEEB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291AF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0A9DED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76B762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0A0C5A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CB91C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6A542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E7ECD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750A8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21DFF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9906E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AAAA6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580D3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FF714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D21C202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FD72929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C52ED5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46764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D84197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D2A83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8C8E6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404E2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02F95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239FB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B43DD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B68BE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688B05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31C9D3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BC7522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8A80EA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468D4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A7E07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E5B549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C97F3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21868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33531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E0890D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A8A9D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73DCBD1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4E1D08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60973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39299B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A2014C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CA674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EE88C6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5EDFB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4B99EA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08AD2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E7C9C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35710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1BCCF6B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8C10C8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10B988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E8217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8583CD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24402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BD1B6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17AD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963437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1FAAC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9E8A6B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514479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1C41605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36E004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0D9DC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6AAA0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60A3E2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FFA6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7ACF74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965AD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027EF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1541D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58C4E5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A55884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B6135A6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319159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45F012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BB015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02F42D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2422F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5D8C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2945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30B59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B2B38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A9EF85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A9424B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889634C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B540BA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24EEFA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94D0E0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C1FB7A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7D6240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D3081D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F1435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AB1F3B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E0994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E6485F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75354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38AC000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9B31C2D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7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4CA6D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2A9D9B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13165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C4DE9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3F66CF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BEF3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90897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F729E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100E7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089D6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1CE98BE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6CF47C17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49721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EABDB2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03B43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326B49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EEA1D2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6D526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FE650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7769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10B1E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85C47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A19CB2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DC67B8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27CCC7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8BCF1C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395605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49E218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17A1BA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83B20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529B8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24643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E25E00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108061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05699D6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A94513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6FBA88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F7D3A2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2DC93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8CCFA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06BB2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472C6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7E2AD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33ECE1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74A9C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A259A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E1C4A85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55880B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F4F658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3F756A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C3C6E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B2EA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9CAF0C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83271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7800E7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B825B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8C2E6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DC28F6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2A58540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E63B266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BFC3F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CE2E4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4D144B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44DC1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BBC5B7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0E8AE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F468B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61D3F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F0CF63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4E1C6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2BEFAD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2F5A145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438B6A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EC4BFD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CFFC53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3E890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1ACF0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84BC9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344F66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ACC02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556F7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A309E2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DF881FA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3AB12C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4FD41D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D419F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DF412E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863EC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42217F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FDBB1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2FE435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69EAB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5E82C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B5E9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26DAA1CE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19F1370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B96B5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A5765D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5EA80E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61218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4FDD3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E617B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27B69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93CDC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04A948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31BADD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66360CE8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C7E1682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8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C32355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D34583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281BB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9BBA24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4E62F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37E61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82CF1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5014F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41904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4A3092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0646088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4299FF2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8DDE04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F188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71D53C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2458B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C6CCA6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9EEFB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5E64B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4BA82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7E1BC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FBCFE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155CE63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35D82C68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2C53F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C9D2D4D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DFBA4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F98DA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BB4BE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5BC4C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9889F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6F19ED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66D32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C04CF9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51CF1EE2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03DB955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FC06E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4A110B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0B766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C933B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DD2C4F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DAC90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95F5CF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7E9C3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63BC93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A317A5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4B4D7A84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1E0AD6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681D9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C43B19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C00232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C51656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9AC499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909EB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424CEE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22759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C0723D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F71E2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3290DE2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661EF71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62BCBEC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93AD89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1946AC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D2392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CE8531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C911E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C044ED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20FD8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AC190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49500D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7B3D41B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7AA6AF4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79EB9A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449ED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68DBAC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42372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49F5F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6D935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3BA5A8E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30CD4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E4018E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071B6D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52084B49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18DCC96E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284E9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A5BB13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AAAC4A7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447188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685C9E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9FF70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D51D2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CCA8A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6DF03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A4817C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0ADCEAD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33D162C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19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8869F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1568D6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07BDD11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ADCD2E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93EB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C6B8BB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A98AF6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4505F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901AAB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FF2936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eria </w:t>
            </w:r>
          </w:p>
        </w:tc>
      </w:tr>
      <w:tr w:rsidR="00062DAA" w:rsidRPr="00136BC3" w14:paraId="7D025E33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829F4F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20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CA8D1F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38D0B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4ED4B9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E7981D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67833B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639B2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4464E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DF2F0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1B31B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4E6EEE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2BE4D16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EE4BE24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20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5F4F69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B762AF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F5A111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D4E089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ABE73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D1ED77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8FC8D2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17EAEC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19C0FE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1B55FA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1EC06047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29A002CF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20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98936A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A5C5001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76120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9D697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FE3971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27B17B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D0A603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7D6AE6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B7AE10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17C3D4" w14:textId="77777777" w:rsidR="00062DAA" w:rsidRPr="00136BC3" w:rsidRDefault="00062DAA" w:rsidP="0006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DB1C227" w14:textId="77777777" w:rsidTr="00136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53A497A" w14:textId="77777777" w:rsidR="00062DAA" w:rsidRPr="00136BC3" w:rsidRDefault="00062DAA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Y202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21A450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DA9667A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6CD593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E49FC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3D22E05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3C4D8F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1783553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A28AD8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B54434" w14:textId="77777777" w:rsidR="00062DAA" w:rsidRPr="00136BC3" w:rsidRDefault="00062DAA" w:rsidP="00062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066085" w14:textId="77777777" w:rsidR="00062DAA" w:rsidRPr="00136BC3" w:rsidRDefault="00062DAA" w:rsidP="0006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</w:tr>
      <w:tr w:rsidR="00062DAA" w:rsidRPr="00136BC3" w14:paraId="6198F80C" w14:textId="77777777" w:rsidTr="0013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auto"/>
            <w:noWrap/>
            <w:hideMark/>
          </w:tcPr>
          <w:p w14:paraId="57724B7A" w14:textId="7DF29A2F" w:rsidR="00062DAA" w:rsidRPr="00136BC3" w:rsidRDefault="00136BC3" w:rsidP="00062D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C66428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3FD2E65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2E9A6B0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ACB184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22C6E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367839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AEDB6E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24D1B2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F8D5F1F" w14:textId="77777777" w:rsidR="00062DAA" w:rsidRPr="00136BC3" w:rsidRDefault="00062DAA" w:rsidP="00062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8710B7" w14:textId="77777777" w:rsidR="00062DAA" w:rsidRPr="00136BC3" w:rsidRDefault="00062DAA" w:rsidP="00062D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628034" w14:textId="77777777" w:rsidR="00062DAA" w:rsidRDefault="00062DAA"/>
    <w:sectPr w:rsidR="00062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tjCyNDU3MzQ2tDBR0lEKTi0uzszPAykwrQUAhbug1CwAAAA="/>
  </w:docVars>
  <w:rsids>
    <w:rsidRoot w:val="00062DAA"/>
    <w:rsid w:val="00062DAA"/>
    <w:rsid w:val="00136BC3"/>
    <w:rsid w:val="002479A6"/>
    <w:rsid w:val="00397430"/>
    <w:rsid w:val="00666807"/>
    <w:rsid w:val="00A24659"/>
    <w:rsid w:val="00C9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18616"/>
  <w15:chartTrackingRefBased/>
  <w15:docId w15:val="{056806C1-40FC-459B-BC66-5FA42212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2D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DAA"/>
    <w:rPr>
      <w:color w:val="954F72"/>
      <w:u w:val="single"/>
    </w:rPr>
  </w:style>
  <w:style w:type="paragraph" w:customStyle="1" w:styleId="msonormal0">
    <w:name w:val="msonormal"/>
    <w:basedOn w:val="Normal"/>
    <w:rsid w:val="00062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2DA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62DA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stTable2">
    <w:name w:val="List Table 2"/>
    <w:basedOn w:val="TableNormal"/>
    <w:uiPriority w:val="47"/>
    <w:rsid w:val="00062D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62D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4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135</Words>
  <Characters>647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mponsah Adjei</dc:creator>
  <cp:keywords/>
  <dc:description/>
  <cp:lastModifiedBy>Emmanuel Amponsah Adjei</cp:lastModifiedBy>
  <cp:revision>6</cp:revision>
  <cp:lastPrinted>2022-01-24T14:32:00Z</cp:lastPrinted>
  <dcterms:created xsi:type="dcterms:W3CDTF">2022-01-04T02:51:00Z</dcterms:created>
  <dcterms:modified xsi:type="dcterms:W3CDTF">2022-10-09T07:12:00Z</dcterms:modified>
</cp:coreProperties>
</file>